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F66" w:rsidRDefault="005F2F66" w:rsidP="005B344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Methods</w:t>
      </w:r>
    </w:p>
    <w:p w:rsidR="005F2F66" w:rsidRDefault="005F2F66" w:rsidP="005B3441">
      <w:pPr>
        <w:rPr>
          <w:rFonts w:ascii="Times New Roman" w:hAnsi="Times New Roman" w:cs="Times New Roman"/>
          <w:sz w:val="24"/>
          <w:szCs w:val="24"/>
        </w:rPr>
      </w:pPr>
    </w:p>
    <w:p w:rsidR="005B3441" w:rsidRDefault="005B3441" w:rsidP="005B34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DG </w:t>
      </w:r>
      <w:r w:rsidRPr="00EB3967">
        <w:rPr>
          <w:rFonts w:ascii="Times New Roman" w:hAnsi="Times New Roman" w:cs="Times New Roman"/>
          <w:sz w:val="24"/>
          <w:szCs w:val="24"/>
        </w:rPr>
        <w:t>PET Acquisition protocol</w:t>
      </w:r>
    </w:p>
    <w:p w:rsidR="005B3441" w:rsidRDefault="005B3441" w:rsidP="005B3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3967">
        <w:rPr>
          <w:rFonts w:ascii="Times New Roman" w:hAnsi="Times New Roman" w:cs="Times New Roman"/>
          <w:sz w:val="24"/>
          <w:szCs w:val="24"/>
        </w:rPr>
        <w:t xml:space="preserve">Subjects fasted for at least six hours. Before radiopharmaceutical injection, blood glucose was checked and was &lt;7.8 </w:t>
      </w:r>
      <w:proofErr w:type="spellStart"/>
      <w:r w:rsidRPr="00EB3967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EB3967">
        <w:rPr>
          <w:rFonts w:ascii="Times New Roman" w:hAnsi="Times New Roman" w:cs="Times New Roman"/>
          <w:sz w:val="24"/>
          <w:szCs w:val="24"/>
        </w:rPr>
        <w:t xml:space="preserve">/l in all cases. After 10 minutes rest in a silent and obscured room, with eyes closed and ears unplugged, subjects were injected with approximately 200 </w:t>
      </w:r>
      <w:proofErr w:type="spellStart"/>
      <w:r w:rsidRPr="00EB3967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Pr="00EB3967">
        <w:rPr>
          <w:rFonts w:ascii="Times New Roman" w:hAnsi="Times New Roman" w:cs="Times New Roman"/>
          <w:sz w:val="24"/>
          <w:szCs w:val="24"/>
        </w:rPr>
        <w:t xml:space="preserve"> of 18F-FDG via a venous cannula. They remained in the room for 30 minutes after the injection and then moved to the PET room where scanning started approximately 45 minutes after the injection. A polycarbonate head holder was used to reduce head movements during the scan. Images were acquired by means of a SIEMENS Biograph 16 PET/CT equipment with a total axial field of view of 15 cm and no </w:t>
      </w:r>
      <w:proofErr w:type="spellStart"/>
      <w:r w:rsidRPr="00EB3967">
        <w:rPr>
          <w:rFonts w:ascii="Times New Roman" w:hAnsi="Times New Roman" w:cs="Times New Roman"/>
          <w:sz w:val="24"/>
          <w:szCs w:val="24"/>
        </w:rPr>
        <w:t>interplane</w:t>
      </w:r>
      <w:proofErr w:type="spellEnd"/>
      <w:r w:rsidRPr="00EB3967">
        <w:rPr>
          <w:rFonts w:ascii="Times New Roman" w:hAnsi="Times New Roman" w:cs="Times New Roman"/>
          <w:sz w:val="24"/>
          <w:szCs w:val="24"/>
        </w:rPr>
        <w:t xml:space="preserve"> gap space. Scan acquisition time was 15 minutes with 3-dimensional mode. Images were reconstructed through an ordered subset-expectation maximization algorithm, 16 subset and 6 iterations, with a reconstructed voxel size of 1.33×1 .33×2.00 mm. Attenuation correction was based on CT scan. </w:t>
      </w:r>
      <w:proofErr w:type="spellStart"/>
      <w:r w:rsidRPr="00EB3967">
        <w:rPr>
          <w:rFonts w:ascii="Times New Roman" w:hAnsi="Times New Roman" w:cs="Times New Roman"/>
          <w:sz w:val="24"/>
          <w:szCs w:val="24"/>
        </w:rPr>
        <w:t>Dicom</w:t>
      </w:r>
      <w:proofErr w:type="spellEnd"/>
      <w:r w:rsidRPr="00EB3967">
        <w:rPr>
          <w:rFonts w:ascii="Times New Roman" w:hAnsi="Times New Roman" w:cs="Times New Roman"/>
          <w:sz w:val="24"/>
          <w:szCs w:val="24"/>
        </w:rPr>
        <w:t xml:space="preserve"> files were exported and converted into </w:t>
      </w:r>
      <w:proofErr w:type="spellStart"/>
      <w:r w:rsidRPr="00EB3967">
        <w:rPr>
          <w:rFonts w:ascii="Times New Roman" w:hAnsi="Times New Roman" w:cs="Times New Roman"/>
          <w:sz w:val="24"/>
          <w:szCs w:val="24"/>
        </w:rPr>
        <w:t>Analyse</w:t>
      </w:r>
      <w:proofErr w:type="spellEnd"/>
      <w:r w:rsidRPr="00EB3967">
        <w:rPr>
          <w:rFonts w:ascii="Times New Roman" w:hAnsi="Times New Roman" w:cs="Times New Roman"/>
          <w:sz w:val="24"/>
          <w:szCs w:val="24"/>
        </w:rPr>
        <w:t xml:space="preserve"> files.</w:t>
      </w:r>
    </w:p>
    <w:p w:rsidR="005F2F66" w:rsidRDefault="005F2F66" w:rsidP="005F2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yloid PET protocol</w:t>
      </w:r>
    </w:p>
    <w:p w:rsidR="005F2F66" w:rsidRDefault="005F2F66" w:rsidP="005F2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ses of AMY-PET tracers and tracer uptake time after injected followed manufacturer instructions. Therefore </w:t>
      </w:r>
      <w:r w:rsidRPr="008A1009">
        <w:rPr>
          <w:rFonts w:ascii="Times New Roman" w:hAnsi="Times New Roman" w:cs="Times New Roman"/>
          <w:sz w:val="24"/>
          <w:szCs w:val="24"/>
        </w:rPr>
        <w:t>370</w:t>
      </w:r>
      <w:r>
        <w:rPr>
          <w:rFonts w:ascii="Times New Roman" w:hAnsi="Times New Roman" w:cs="Times New Roman"/>
          <w:sz w:val="24"/>
          <w:szCs w:val="24"/>
        </w:rPr>
        <w:t>, 300 and 185</w:t>
      </w:r>
      <w:r w:rsidRPr="008A10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1009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Pr="008A10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injected for AMY-PET imaging 18F-Florbetapir, 18F-Florbetaben and 18F-Flutemetamol respectively. Images were </w:t>
      </w:r>
      <w:r w:rsidRPr="008A1009">
        <w:rPr>
          <w:rFonts w:ascii="Times New Roman" w:hAnsi="Times New Roman" w:cs="Times New Roman"/>
          <w:sz w:val="24"/>
          <w:szCs w:val="24"/>
        </w:rPr>
        <w:t>acquired 50 minutes post injection</w:t>
      </w:r>
      <w:r>
        <w:rPr>
          <w:rFonts w:ascii="Times New Roman" w:hAnsi="Times New Roman" w:cs="Times New Roman"/>
          <w:sz w:val="24"/>
          <w:szCs w:val="24"/>
        </w:rPr>
        <w:t xml:space="preserve"> for 18F-Florbetapir and 90 minutes for 18F-Florbetaben and 18F-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lutemetamol </w:t>
      </w:r>
      <w:r w:rsidRPr="008A100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A1009">
        <w:rPr>
          <w:rFonts w:ascii="Times New Roman" w:hAnsi="Times New Roman" w:cs="Times New Roman"/>
          <w:sz w:val="24"/>
          <w:szCs w:val="24"/>
        </w:rPr>
        <w:t xml:space="preserve"> Attenuation was corrected by CT scan. Then the images were reoriented to anterior commissure-posterior commissure with the same matrix size and voxel size so that all </w:t>
      </w:r>
      <w:r w:rsidRPr="008A1009">
        <w:rPr>
          <w:rFonts w:ascii="Times New Roman" w:hAnsi="Times New Roman" w:cs="Times New Roman"/>
          <w:sz w:val="24"/>
          <w:szCs w:val="24"/>
        </w:rPr>
        <w:lastRenderedPageBreak/>
        <w:t xml:space="preserve">camera models presented images of similar orientation and appearance in the viewer, and were then passed on to </w:t>
      </w:r>
      <w:r>
        <w:rPr>
          <w:rFonts w:ascii="Times New Roman" w:hAnsi="Times New Roman" w:cs="Times New Roman"/>
          <w:sz w:val="24"/>
          <w:szCs w:val="24"/>
        </w:rPr>
        <w:t xml:space="preserve">the image visual interpretation according to </w:t>
      </w:r>
      <w:r w:rsidR="00CF2731">
        <w:rPr>
          <w:rFonts w:ascii="Times New Roman" w:hAnsi="Times New Roman" w:cs="Times New Roman"/>
          <w:sz w:val="24"/>
          <w:szCs w:val="24"/>
        </w:rPr>
        <w:t>manufacturer’s</w:t>
      </w:r>
      <w:r>
        <w:rPr>
          <w:rFonts w:ascii="Times New Roman" w:hAnsi="Times New Roman" w:cs="Times New Roman"/>
          <w:sz w:val="24"/>
          <w:szCs w:val="24"/>
        </w:rPr>
        <w:t xml:space="preserve"> instructions.</w:t>
      </w:r>
    </w:p>
    <w:p w:rsidR="00852C5D" w:rsidRDefault="00852C5D" w:rsidP="005F2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2C5D" w:rsidRPr="00A96E4C" w:rsidRDefault="00852C5D" w:rsidP="005F2F6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96E4C">
        <w:rPr>
          <w:rFonts w:ascii="Times New Roman" w:hAnsi="Times New Roman" w:cs="Times New Roman"/>
          <w:color w:val="FF0000"/>
          <w:sz w:val="24"/>
          <w:szCs w:val="24"/>
        </w:rPr>
        <w:t>SUV ratio computation</w:t>
      </w:r>
    </w:p>
    <w:p w:rsidR="00852C5D" w:rsidRPr="00A96E4C" w:rsidRDefault="00852C5D" w:rsidP="00852C5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We calculated the average </w:t>
      </w:r>
      <w:proofErr w:type="spellStart"/>
      <w:r w:rsidRPr="00A96E4C">
        <w:rPr>
          <w:rFonts w:ascii="Times New Roman" w:hAnsi="Times New Roman" w:cs="Times New Roman"/>
          <w:color w:val="FF0000"/>
          <w:sz w:val="24"/>
          <w:szCs w:val="24"/>
        </w:rPr>
        <w:t>cortico</w:t>
      </w:r>
      <w:proofErr w:type="spellEnd"/>
      <w:r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-cerebellar </w:t>
      </w:r>
      <w:proofErr w:type="spellStart"/>
      <w:r w:rsidRPr="00A96E4C">
        <w:rPr>
          <w:rFonts w:ascii="Times New Roman" w:hAnsi="Times New Roman" w:cs="Times New Roman"/>
          <w:color w:val="FF0000"/>
          <w:sz w:val="24"/>
          <w:szCs w:val="24"/>
        </w:rPr>
        <w:t>SUVr</w:t>
      </w:r>
      <w:proofErr w:type="spellEnd"/>
      <w:r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 on </w:t>
      </w:r>
      <w:r w:rsidR="00A96E4C" w:rsidRPr="00A96E4C">
        <w:rPr>
          <w:rFonts w:ascii="Times New Roman" w:hAnsi="Times New Roman" w:cs="Times New Roman"/>
          <w:color w:val="FF0000"/>
          <w:sz w:val="24"/>
          <w:szCs w:val="24"/>
        </w:rPr>
        <w:t>AMY-PET</w:t>
      </w:r>
      <w:r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 scans</w:t>
      </w:r>
      <w:r w:rsidR="00A96E4C"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 of patients belonging to group B</w:t>
      </w:r>
      <w:r w:rsidR="00605F90"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 as described in references 28 of the main manuscript</w:t>
      </w:r>
      <w:r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A96E4C" w:rsidRPr="00A96E4C">
        <w:rPr>
          <w:rFonts w:ascii="Times New Roman" w:hAnsi="Times New Roman" w:cs="Times New Roman"/>
          <w:color w:val="FF0000"/>
          <w:sz w:val="24"/>
          <w:szCs w:val="24"/>
        </w:rPr>
        <w:t>Briefly, w</w:t>
      </w:r>
      <w:r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e used the whole cerebellum (white and gray matter) as reference and the average of a number of cortical regions of interest (ROIs) as uptake regions. The cortical regions were: medial frontal gyrus, lateral frontal cortex (middle frontal gyrus), lateral temporal cortex (middle temporal gyrus), lateral parietal cortex (inferior parietal lobule), insula, caudate nucleus, and </w:t>
      </w:r>
      <w:proofErr w:type="spellStart"/>
      <w:r w:rsidRPr="00A96E4C">
        <w:rPr>
          <w:rFonts w:ascii="Times New Roman" w:hAnsi="Times New Roman" w:cs="Times New Roman"/>
          <w:color w:val="FF0000"/>
          <w:sz w:val="24"/>
          <w:szCs w:val="24"/>
        </w:rPr>
        <w:t>precuneus</w:t>
      </w:r>
      <w:proofErr w:type="spellEnd"/>
      <w:r w:rsidRPr="00A96E4C">
        <w:rPr>
          <w:rFonts w:ascii="Times New Roman" w:hAnsi="Times New Roman" w:cs="Times New Roman"/>
          <w:color w:val="FF0000"/>
          <w:sz w:val="24"/>
          <w:szCs w:val="24"/>
        </w:rPr>
        <w:t>-posterior cingulate region.</w:t>
      </w:r>
      <w:r w:rsidR="00A165B5"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 Scan positivity was </w:t>
      </w:r>
      <w:r w:rsidR="00FA5A92" w:rsidRPr="00A96E4C">
        <w:rPr>
          <w:rFonts w:ascii="Times New Roman" w:hAnsi="Times New Roman" w:cs="Times New Roman"/>
          <w:color w:val="FF0000"/>
          <w:sz w:val="24"/>
          <w:szCs w:val="24"/>
        </w:rPr>
        <w:t>confirmed</w:t>
      </w:r>
      <w:r w:rsidR="00A165B5"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 using published </w:t>
      </w:r>
      <w:proofErr w:type="spellStart"/>
      <w:r w:rsidR="00FA5A92" w:rsidRPr="00A96E4C">
        <w:rPr>
          <w:rFonts w:ascii="Times New Roman" w:hAnsi="Times New Roman" w:cs="Times New Roman"/>
          <w:color w:val="FF0000"/>
          <w:sz w:val="24"/>
          <w:szCs w:val="24"/>
        </w:rPr>
        <w:t>SUVr</w:t>
      </w:r>
      <w:proofErr w:type="spellEnd"/>
      <w:r w:rsidR="00FA5A92"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165B5" w:rsidRPr="00A96E4C">
        <w:rPr>
          <w:rFonts w:ascii="Times New Roman" w:hAnsi="Times New Roman" w:cs="Times New Roman"/>
          <w:color w:val="FF0000"/>
          <w:sz w:val="24"/>
          <w:szCs w:val="24"/>
        </w:rPr>
        <w:t>cut-offs for each tracer (see references 26 and 27 of the main manuscript).</w:t>
      </w:r>
      <w:r w:rsidR="00FA5A92" w:rsidRPr="00A96E4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5C02CE">
        <w:rPr>
          <w:rFonts w:ascii="Times New Roman" w:hAnsi="Times New Roman" w:cs="Times New Roman"/>
          <w:color w:val="FF0000"/>
          <w:sz w:val="24"/>
          <w:szCs w:val="24"/>
        </w:rPr>
        <w:t>SUVr</w:t>
      </w:r>
      <w:proofErr w:type="spellEnd"/>
      <w:r w:rsidR="005C02CE">
        <w:rPr>
          <w:rFonts w:ascii="Times New Roman" w:hAnsi="Times New Roman" w:cs="Times New Roman"/>
          <w:color w:val="FF0000"/>
          <w:sz w:val="24"/>
          <w:szCs w:val="24"/>
        </w:rPr>
        <w:t xml:space="preserve"> was higher than 1.4 in all patients.</w:t>
      </w:r>
    </w:p>
    <w:p w:rsidR="00CF2731" w:rsidRDefault="00CF2731" w:rsidP="005F2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2731" w:rsidRPr="00CF2731" w:rsidRDefault="00CF2731" w:rsidP="005F2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2731">
        <w:rPr>
          <w:rFonts w:ascii="Times New Roman" w:hAnsi="Times New Roman" w:cs="Times New Roman"/>
          <w:sz w:val="24"/>
          <w:szCs w:val="24"/>
        </w:rPr>
        <w:t>Cerebrospinal Fluid Assay</w:t>
      </w:r>
    </w:p>
    <w:p w:rsidR="00CF2731" w:rsidRPr="00CF2731" w:rsidRDefault="00CF2731" w:rsidP="00CF2731">
      <w:pPr>
        <w:spacing w:line="480" w:lineRule="auto"/>
        <w:rPr>
          <w:rFonts w:ascii="Times New Roman" w:hAnsi="Times New Roman" w:cs="Times New Roman"/>
          <w:sz w:val="24"/>
          <w:szCs w:val="26"/>
        </w:rPr>
      </w:pPr>
      <w:r w:rsidRPr="00CF2731">
        <w:rPr>
          <w:rFonts w:ascii="Times New Roman" w:hAnsi="Times New Roman" w:cs="Times New Roman"/>
          <w:sz w:val="24"/>
          <w:szCs w:val="26"/>
        </w:rPr>
        <w:t>The CSF samples were collected in polypropylene tubes. The CSF samples were directly transported to the laboratory, centrifuged, and measured or stored at –80</w:t>
      </w:r>
      <w:r w:rsidRPr="00CF2731">
        <w:rPr>
          <w:rFonts w:ascii="Times New Roman" w:eastAsia="Calibri" w:hAnsi="Times New Roman" w:cs="Times New Roman"/>
          <w:position w:val="10"/>
          <w:sz w:val="21"/>
        </w:rPr>
        <w:t>◦</w:t>
      </w:r>
      <w:r w:rsidRPr="00CF2731">
        <w:rPr>
          <w:rFonts w:ascii="Times New Roman" w:hAnsi="Times New Roman" w:cs="Times New Roman"/>
          <w:sz w:val="24"/>
          <w:szCs w:val="26"/>
        </w:rPr>
        <w:t>C until use.</w:t>
      </w:r>
    </w:p>
    <w:p w:rsidR="00CF2731" w:rsidRDefault="00CF2731" w:rsidP="00CF2731">
      <w:pPr>
        <w:spacing w:line="480" w:lineRule="auto"/>
        <w:rPr>
          <w:rFonts w:ascii="Times" w:hAnsi="Times" w:cs="Times"/>
          <w:sz w:val="24"/>
          <w:szCs w:val="24"/>
        </w:rPr>
      </w:pPr>
      <w:r w:rsidRPr="00CF2731">
        <w:rPr>
          <w:rFonts w:ascii="Times" w:hAnsi="Times" w:cs="Times"/>
          <w:sz w:val="24"/>
          <w:szCs w:val="24"/>
        </w:rPr>
        <w:t xml:space="preserve">From one frozen aliquot of CSF, the assays were run in parallel according to the manufacturer’s instructions. Each sample was assessed in duplicate. A sigmoidal standard curve was plotted to allow the </w:t>
      </w:r>
      <w:proofErr w:type="spellStart"/>
      <w:r w:rsidRPr="00CF2731">
        <w:rPr>
          <w:rFonts w:ascii="Times" w:hAnsi="Times" w:cs="Times"/>
          <w:sz w:val="24"/>
          <w:szCs w:val="24"/>
        </w:rPr>
        <w:t>quantita</w:t>
      </w:r>
      <w:proofErr w:type="spellEnd"/>
      <w:r w:rsidRPr="00CF2731">
        <w:rPr>
          <w:rFonts w:ascii="Times" w:hAnsi="Times" w:cs="Times"/>
          <w:sz w:val="24"/>
          <w:szCs w:val="24"/>
        </w:rPr>
        <w:t xml:space="preserve">- </w:t>
      </w:r>
      <w:proofErr w:type="spellStart"/>
      <w:r w:rsidRPr="00CF2731">
        <w:rPr>
          <w:rFonts w:ascii="Times" w:hAnsi="Times" w:cs="Times"/>
          <w:sz w:val="24"/>
          <w:szCs w:val="24"/>
        </w:rPr>
        <w:t>tive</w:t>
      </w:r>
      <w:proofErr w:type="spellEnd"/>
      <w:r w:rsidRPr="00CF2731">
        <w:rPr>
          <w:rFonts w:ascii="Times" w:hAnsi="Times" w:cs="Times"/>
          <w:sz w:val="24"/>
          <w:szCs w:val="24"/>
        </w:rPr>
        <w:t xml:space="preserve"> expression (</w:t>
      </w:r>
      <w:proofErr w:type="spellStart"/>
      <w:r w:rsidRPr="00CF2731">
        <w:rPr>
          <w:rFonts w:ascii="Times" w:hAnsi="Times" w:cs="Times"/>
          <w:sz w:val="24"/>
          <w:szCs w:val="24"/>
        </w:rPr>
        <w:t>pg</w:t>
      </w:r>
      <w:proofErr w:type="spellEnd"/>
      <w:r w:rsidRPr="00CF2731">
        <w:rPr>
          <w:rFonts w:ascii="Times" w:hAnsi="Times" w:cs="Times"/>
          <w:sz w:val="24"/>
          <w:szCs w:val="24"/>
        </w:rPr>
        <w:t xml:space="preserve"> mL</w:t>
      </w:r>
      <w:r w:rsidRPr="00CF2731">
        <w:rPr>
          <w:rFonts w:ascii="Times" w:hAnsi="Times" w:cs="Times"/>
          <w:position w:val="10"/>
          <w:sz w:val="16"/>
          <w:szCs w:val="16"/>
        </w:rPr>
        <w:t>_1</w:t>
      </w:r>
      <w:r w:rsidRPr="00CF2731">
        <w:rPr>
          <w:rFonts w:ascii="Times" w:hAnsi="Times" w:cs="Times"/>
          <w:sz w:val="24"/>
          <w:szCs w:val="24"/>
        </w:rPr>
        <w:t>) of measured light absorbance.</w:t>
      </w:r>
    </w:p>
    <w:p w:rsidR="00B64131" w:rsidRPr="00231E36" w:rsidRDefault="00216499" w:rsidP="00CF2731">
      <w:pPr>
        <w:spacing w:line="480" w:lineRule="auto"/>
        <w:rPr>
          <w:rFonts w:ascii="Times" w:hAnsi="Times" w:cs="Times"/>
          <w:color w:val="FF0000"/>
          <w:sz w:val="24"/>
          <w:szCs w:val="24"/>
        </w:rPr>
      </w:pPr>
      <w:r w:rsidRPr="00231E36">
        <w:rPr>
          <w:rFonts w:ascii="Times" w:hAnsi="Times" w:cs="Times"/>
          <w:color w:val="FF0000"/>
          <w:sz w:val="24"/>
          <w:szCs w:val="24"/>
        </w:rPr>
        <w:lastRenderedPageBreak/>
        <w:t xml:space="preserve">Below in Table </w:t>
      </w:r>
      <w:r w:rsidR="0047630D">
        <w:rPr>
          <w:rFonts w:ascii="Times" w:hAnsi="Times" w:cs="Times"/>
          <w:color w:val="FF0000"/>
          <w:sz w:val="24"/>
          <w:szCs w:val="24"/>
        </w:rPr>
        <w:t>B</w:t>
      </w:r>
      <w:r w:rsidRPr="00231E36">
        <w:rPr>
          <w:rFonts w:ascii="Times" w:hAnsi="Times" w:cs="Times"/>
          <w:color w:val="FF0000"/>
          <w:sz w:val="24"/>
          <w:szCs w:val="24"/>
        </w:rPr>
        <w:t xml:space="preserve"> we reported the results of the CSF assay in the 9 patients whose amyloid status was assessed by means of CSF assay.</w:t>
      </w:r>
      <w:r w:rsidR="00EC720A" w:rsidRPr="00EC720A">
        <w:rPr>
          <w:rFonts w:ascii="Times" w:hAnsi="Times" w:cs="Times"/>
          <w:color w:val="FF0000"/>
          <w:sz w:val="24"/>
          <w:szCs w:val="24"/>
        </w:rPr>
        <w:t xml:space="preserve"> </w:t>
      </w:r>
      <w:r w:rsidR="00EC720A" w:rsidRPr="00EC720A">
        <w:rPr>
          <w:noProof/>
        </w:rPr>
        <w:drawing>
          <wp:inline distT="0" distB="0" distL="0" distR="0">
            <wp:extent cx="4133850" cy="2038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131" w:rsidRPr="00CF2731" w:rsidRDefault="00B64131" w:rsidP="00CF2731">
      <w:pPr>
        <w:spacing w:line="480" w:lineRule="auto"/>
        <w:rPr>
          <w:rFonts w:ascii="Times New Roman" w:hAnsi="Times New Roman" w:cs="Times New Roman"/>
          <w:sz w:val="24"/>
          <w:szCs w:val="26"/>
        </w:rPr>
      </w:pPr>
    </w:p>
    <w:p w:rsidR="00CF2731" w:rsidRDefault="00CF2731" w:rsidP="005F2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2076A" w:rsidRDefault="0062076A"/>
    <w:sectPr w:rsidR="00620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473"/>
    <w:rsid w:val="00000748"/>
    <w:rsid w:val="00000DA2"/>
    <w:rsid w:val="00005327"/>
    <w:rsid w:val="0001237E"/>
    <w:rsid w:val="000175F2"/>
    <w:rsid w:val="0002139D"/>
    <w:rsid w:val="0002162F"/>
    <w:rsid w:val="0003242F"/>
    <w:rsid w:val="00035AF3"/>
    <w:rsid w:val="00035D02"/>
    <w:rsid w:val="0003659A"/>
    <w:rsid w:val="0003697C"/>
    <w:rsid w:val="00044D9E"/>
    <w:rsid w:val="0004603B"/>
    <w:rsid w:val="0004640C"/>
    <w:rsid w:val="000478B0"/>
    <w:rsid w:val="000532F4"/>
    <w:rsid w:val="00060C6B"/>
    <w:rsid w:val="000656E2"/>
    <w:rsid w:val="0007083E"/>
    <w:rsid w:val="0007341E"/>
    <w:rsid w:val="000735D5"/>
    <w:rsid w:val="000833AF"/>
    <w:rsid w:val="00087294"/>
    <w:rsid w:val="000941B1"/>
    <w:rsid w:val="000941F5"/>
    <w:rsid w:val="000978B8"/>
    <w:rsid w:val="000A0665"/>
    <w:rsid w:val="000A5D26"/>
    <w:rsid w:val="000A7463"/>
    <w:rsid w:val="000B12C1"/>
    <w:rsid w:val="000B1796"/>
    <w:rsid w:val="000B188E"/>
    <w:rsid w:val="000B30AE"/>
    <w:rsid w:val="000B57FA"/>
    <w:rsid w:val="000B6113"/>
    <w:rsid w:val="000B63DC"/>
    <w:rsid w:val="000C012C"/>
    <w:rsid w:val="000C0B9D"/>
    <w:rsid w:val="000C312C"/>
    <w:rsid w:val="000D06C3"/>
    <w:rsid w:val="000D14BB"/>
    <w:rsid w:val="000D2500"/>
    <w:rsid w:val="000D3FAE"/>
    <w:rsid w:val="000D4301"/>
    <w:rsid w:val="000D6E44"/>
    <w:rsid w:val="000E13F7"/>
    <w:rsid w:val="000E2C41"/>
    <w:rsid w:val="000E6C78"/>
    <w:rsid w:val="000F37F1"/>
    <w:rsid w:val="00100DFE"/>
    <w:rsid w:val="0010113F"/>
    <w:rsid w:val="00103AAE"/>
    <w:rsid w:val="00103D10"/>
    <w:rsid w:val="00111D63"/>
    <w:rsid w:val="00112CB9"/>
    <w:rsid w:val="00121876"/>
    <w:rsid w:val="00125DDB"/>
    <w:rsid w:val="00135CB3"/>
    <w:rsid w:val="00146A45"/>
    <w:rsid w:val="00152D34"/>
    <w:rsid w:val="0015429D"/>
    <w:rsid w:val="0015498F"/>
    <w:rsid w:val="00167C91"/>
    <w:rsid w:val="001713A3"/>
    <w:rsid w:val="00171A82"/>
    <w:rsid w:val="001732B1"/>
    <w:rsid w:val="00173F8E"/>
    <w:rsid w:val="00177311"/>
    <w:rsid w:val="00184039"/>
    <w:rsid w:val="001914E7"/>
    <w:rsid w:val="0019299A"/>
    <w:rsid w:val="00192BA7"/>
    <w:rsid w:val="00197D2A"/>
    <w:rsid w:val="001A3BB6"/>
    <w:rsid w:val="001A6563"/>
    <w:rsid w:val="001B0723"/>
    <w:rsid w:val="001B4566"/>
    <w:rsid w:val="001B73EB"/>
    <w:rsid w:val="001B763A"/>
    <w:rsid w:val="001C1376"/>
    <w:rsid w:val="001C1E28"/>
    <w:rsid w:val="001C284B"/>
    <w:rsid w:val="001C6B2E"/>
    <w:rsid w:val="001C6E18"/>
    <w:rsid w:val="001C6FB2"/>
    <w:rsid w:val="001D0C73"/>
    <w:rsid w:val="001D43A0"/>
    <w:rsid w:val="001D4C59"/>
    <w:rsid w:val="001D7CC8"/>
    <w:rsid w:val="001E0C58"/>
    <w:rsid w:val="001E1C7E"/>
    <w:rsid w:val="001E5065"/>
    <w:rsid w:val="001E536A"/>
    <w:rsid w:val="001E5860"/>
    <w:rsid w:val="001F4FBF"/>
    <w:rsid w:val="001F5F6C"/>
    <w:rsid w:val="00203386"/>
    <w:rsid w:val="00203D57"/>
    <w:rsid w:val="00206DAE"/>
    <w:rsid w:val="002130F9"/>
    <w:rsid w:val="00216499"/>
    <w:rsid w:val="002241A7"/>
    <w:rsid w:val="002242BF"/>
    <w:rsid w:val="00227395"/>
    <w:rsid w:val="00227E61"/>
    <w:rsid w:val="00231E36"/>
    <w:rsid w:val="00233200"/>
    <w:rsid w:val="00233425"/>
    <w:rsid w:val="00233564"/>
    <w:rsid w:val="0023434D"/>
    <w:rsid w:val="0023765A"/>
    <w:rsid w:val="00241A43"/>
    <w:rsid w:val="00243FF1"/>
    <w:rsid w:val="002521CD"/>
    <w:rsid w:val="00252527"/>
    <w:rsid w:val="0025289D"/>
    <w:rsid w:val="00253B08"/>
    <w:rsid w:val="00262803"/>
    <w:rsid w:val="00262FA1"/>
    <w:rsid w:val="002668A2"/>
    <w:rsid w:val="002704D8"/>
    <w:rsid w:val="00276B15"/>
    <w:rsid w:val="00277460"/>
    <w:rsid w:val="00287360"/>
    <w:rsid w:val="00290752"/>
    <w:rsid w:val="002912EC"/>
    <w:rsid w:val="002917F1"/>
    <w:rsid w:val="002951A2"/>
    <w:rsid w:val="002B30E0"/>
    <w:rsid w:val="002C1EDB"/>
    <w:rsid w:val="002C5AD3"/>
    <w:rsid w:val="002C6133"/>
    <w:rsid w:val="002D0F7A"/>
    <w:rsid w:val="002D6ADE"/>
    <w:rsid w:val="002E10F3"/>
    <w:rsid w:val="002E18FD"/>
    <w:rsid w:val="002E4F8B"/>
    <w:rsid w:val="002F06E3"/>
    <w:rsid w:val="003001CC"/>
    <w:rsid w:val="003069A0"/>
    <w:rsid w:val="003140BD"/>
    <w:rsid w:val="0031579D"/>
    <w:rsid w:val="00320681"/>
    <w:rsid w:val="0032276E"/>
    <w:rsid w:val="003228B2"/>
    <w:rsid w:val="00323DD2"/>
    <w:rsid w:val="00323E4B"/>
    <w:rsid w:val="00324C35"/>
    <w:rsid w:val="00330A5A"/>
    <w:rsid w:val="00332EC0"/>
    <w:rsid w:val="00333C42"/>
    <w:rsid w:val="003363C7"/>
    <w:rsid w:val="00336A46"/>
    <w:rsid w:val="0033734E"/>
    <w:rsid w:val="00343A53"/>
    <w:rsid w:val="00344D7D"/>
    <w:rsid w:val="0034686B"/>
    <w:rsid w:val="00353BAA"/>
    <w:rsid w:val="003542DC"/>
    <w:rsid w:val="00354CCE"/>
    <w:rsid w:val="00355D20"/>
    <w:rsid w:val="00360EB8"/>
    <w:rsid w:val="003632C6"/>
    <w:rsid w:val="00364464"/>
    <w:rsid w:val="0036597A"/>
    <w:rsid w:val="00377602"/>
    <w:rsid w:val="003822D8"/>
    <w:rsid w:val="0039077D"/>
    <w:rsid w:val="00393BEF"/>
    <w:rsid w:val="003A5869"/>
    <w:rsid w:val="003A6206"/>
    <w:rsid w:val="003B262E"/>
    <w:rsid w:val="003B2B9D"/>
    <w:rsid w:val="003C1D49"/>
    <w:rsid w:val="003C4230"/>
    <w:rsid w:val="003C66C0"/>
    <w:rsid w:val="003D5272"/>
    <w:rsid w:val="003D7E64"/>
    <w:rsid w:val="003E3BC9"/>
    <w:rsid w:val="003E68F0"/>
    <w:rsid w:val="003F4708"/>
    <w:rsid w:val="003F6308"/>
    <w:rsid w:val="003F6C4A"/>
    <w:rsid w:val="003F6F99"/>
    <w:rsid w:val="0040049B"/>
    <w:rsid w:val="00404205"/>
    <w:rsid w:val="0041135F"/>
    <w:rsid w:val="0041470D"/>
    <w:rsid w:val="00417164"/>
    <w:rsid w:val="00420706"/>
    <w:rsid w:val="004234EA"/>
    <w:rsid w:val="0043367A"/>
    <w:rsid w:val="0043387E"/>
    <w:rsid w:val="00433E2A"/>
    <w:rsid w:val="00434861"/>
    <w:rsid w:val="00436490"/>
    <w:rsid w:val="00436AF9"/>
    <w:rsid w:val="00440BC7"/>
    <w:rsid w:val="004433B5"/>
    <w:rsid w:val="004446CB"/>
    <w:rsid w:val="00444D0B"/>
    <w:rsid w:val="00447AED"/>
    <w:rsid w:val="004536D0"/>
    <w:rsid w:val="004539F1"/>
    <w:rsid w:val="00454166"/>
    <w:rsid w:val="00455557"/>
    <w:rsid w:val="00455CAF"/>
    <w:rsid w:val="00455E2A"/>
    <w:rsid w:val="00457C8F"/>
    <w:rsid w:val="00462DD6"/>
    <w:rsid w:val="00465D24"/>
    <w:rsid w:val="004671C7"/>
    <w:rsid w:val="00467787"/>
    <w:rsid w:val="004724B4"/>
    <w:rsid w:val="00473416"/>
    <w:rsid w:val="0047428C"/>
    <w:rsid w:val="0047630D"/>
    <w:rsid w:val="004824A3"/>
    <w:rsid w:val="004854D8"/>
    <w:rsid w:val="00487BB5"/>
    <w:rsid w:val="004914FE"/>
    <w:rsid w:val="00494456"/>
    <w:rsid w:val="004963B1"/>
    <w:rsid w:val="004A68F3"/>
    <w:rsid w:val="004B52F1"/>
    <w:rsid w:val="004B59D3"/>
    <w:rsid w:val="004C61C6"/>
    <w:rsid w:val="004C67D9"/>
    <w:rsid w:val="004D477A"/>
    <w:rsid w:val="004D6A21"/>
    <w:rsid w:val="004E1F67"/>
    <w:rsid w:val="004E2112"/>
    <w:rsid w:val="004E27AC"/>
    <w:rsid w:val="004E6FB3"/>
    <w:rsid w:val="004E7B20"/>
    <w:rsid w:val="004F149F"/>
    <w:rsid w:val="004F7937"/>
    <w:rsid w:val="004F7984"/>
    <w:rsid w:val="0050008E"/>
    <w:rsid w:val="00501A22"/>
    <w:rsid w:val="00503142"/>
    <w:rsid w:val="00504628"/>
    <w:rsid w:val="0050657E"/>
    <w:rsid w:val="00520FF6"/>
    <w:rsid w:val="00522931"/>
    <w:rsid w:val="00523919"/>
    <w:rsid w:val="0052644F"/>
    <w:rsid w:val="005274A4"/>
    <w:rsid w:val="00530E68"/>
    <w:rsid w:val="0053284E"/>
    <w:rsid w:val="00537619"/>
    <w:rsid w:val="005417BB"/>
    <w:rsid w:val="00542F80"/>
    <w:rsid w:val="00546641"/>
    <w:rsid w:val="00555845"/>
    <w:rsid w:val="00561F24"/>
    <w:rsid w:val="00565D3C"/>
    <w:rsid w:val="005664B8"/>
    <w:rsid w:val="005738D8"/>
    <w:rsid w:val="00574469"/>
    <w:rsid w:val="00576FDD"/>
    <w:rsid w:val="00582550"/>
    <w:rsid w:val="00585E91"/>
    <w:rsid w:val="00587473"/>
    <w:rsid w:val="00591C1B"/>
    <w:rsid w:val="00593B74"/>
    <w:rsid w:val="00595CCB"/>
    <w:rsid w:val="00596A1A"/>
    <w:rsid w:val="005971EA"/>
    <w:rsid w:val="005A77B6"/>
    <w:rsid w:val="005A7AD6"/>
    <w:rsid w:val="005B3441"/>
    <w:rsid w:val="005B642B"/>
    <w:rsid w:val="005B7CE8"/>
    <w:rsid w:val="005C02CE"/>
    <w:rsid w:val="005C7E70"/>
    <w:rsid w:val="005D75F4"/>
    <w:rsid w:val="005E43AD"/>
    <w:rsid w:val="005E4E81"/>
    <w:rsid w:val="005E5BF6"/>
    <w:rsid w:val="005F15CE"/>
    <w:rsid w:val="005F18EC"/>
    <w:rsid w:val="005F2F66"/>
    <w:rsid w:val="00605B18"/>
    <w:rsid w:val="00605F90"/>
    <w:rsid w:val="00610130"/>
    <w:rsid w:val="00610CF5"/>
    <w:rsid w:val="00610F49"/>
    <w:rsid w:val="00612B59"/>
    <w:rsid w:val="006139CE"/>
    <w:rsid w:val="00616962"/>
    <w:rsid w:val="00617C9D"/>
    <w:rsid w:val="0062076A"/>
    <w:rsid w:val="00621480"/>
    <w:rsid w:val="0062260D"/>
    <w:rsid w:val="006229A0"/>
    <w:rsid w:val="00622C12"/>
    <w:rsid w:val="006249AB"/>
    <w:rsid w:val="006261E8"/>
    <w:rsid w:val="00635E4A"/>
    <w:rsid w:val="00642E90"/>
    <w:rsid w:val="0064424E"/>
    <w:rsid w:val="006502DD"/>
    <w:rsid w:val="00650B83"/>
    <w:rsid w:val="00653BF4"/>
    <w:rsid w:val="00657351"/>
    <w:rsid w:val="0066023E"/>
    <w:rsid w:val="00665997"/>
    <w:rsid w:val="00665CC2"/>
    <w:rsid w:val="006665B1"/>
    <w:rsid w:val="0066722E"/>
    <w:rsid w:val="0067067F"/>
    <w:rsid w:val="0068113E"/>
    <w:rsid w:val="00690768"/>
    <w:rsid w:val="006A13ED"/>
    <w:rsid w:val="006A56FE"/>
    <w:rsid w:val="006B289D"/>
    <w:rsid w:val="006B2D05"/>
    <w:rsid w:val="006B4947"/>
    <w:rsid w:val="006C0900"/>
    <w:rsid w:val="006C3377"/>
    <w:rsid w:val="006D107A"/>
    <w:rsid w:val="006F0FEB"/>
    <w:rsid w:val="006F306C"/>
    <w:rsid w:val="006F4076"/>
    <w:rsid w:val="006F502A"/>
    <w:rsid w:val="00704F44"/>
    <w:rsid w:val="0070662A"/>
    <w:rsid w:val="00707089"/>
    <w:rsid w:val="00716BD9"/>
    <w:rsid w:val="0072112C"/>
    <w:rsid w:val="0072134E"/>
    <w:rsid w:val="00721ECF"/>
    <w:rsid w:val="0073352A"/>
    <w:rsid w:val="00735B7B"/>
    <w:rsid w:val="0074177A"/>
    <w:rsid w:val="007462EF"/>
    <w:rsid w:val="00746AB4"/>
    <w:rsid w:val="00746EC8"/>
    <w:rsid w:val="00747B58"/>
    <w:rsid w:val="00750D1F"/>
    <w:rsid w:val="00751420"/>
    <w:rsid w:val="00753DFB"/>
    <w:rsid w:val="00756393"/>
    <w:rsid w:val="007565B7"/>
    <w:rsid w:val="00765B83"/>
    <w:rsid w:val="00773A7F"/>
    <w:rsid w:val="007773B9"/>
    <w:rsid w:val="00777D5B"/>
    <w:rsid w:val="007814D9"/>
    <w:rsid w:val="00786F04"/>
    <w:rsid w:val="00795491"/>
    <w:rsid w:val="007A0F85"/>
    <w:rsid w:val="007A57C6"/>
    <w:rsid w:val="007A7E02"/>
    <w:rsid w:val="007C3D06"/>
    <w:rsid w:val="007C52E9"/>
    <w:rsid w:val="007D6E6F"/>
    <w:rsid w:val="007E2EE9"/>
    <w:rsid w:val="007E6E7A"/>
    <w:rsid w:val="007F0967"/>
    <w:rsid w:val="007F58EF"/>
    <w:rsid w:val="007F5C54"/>
    <w:rsid w:val="00805E8F"/>
    <w:rsid w:val="0080627F"/>
    <w:rsid w:val="00807EEE"/>
    <w:rsid w:val="008107F5"/>
    <w:rsid w:val="008143FA"/>
    <w:rsid w:val="00815D85"/>
    <w:rsid w:val="00817A63"/>
    <w:rsid w:val="00822366"/>
    <w:rsid w:val="00824FAD"/>
    <w:rsid w:val="00826070"/>
    <w:rsid w:val="0083657A"/>
    <w:rsid w:val="008373A9"/>
    <w:rsid w:val="008443CE"/>
    <w:rsid w:val="008453D8"/>
    <w:rsid w:val="00846465"/>
    <w:rsid w:val="00846756"/>
    <w:rsid w:val="00851C2F"/>
    <w:rsid w:val="00852C5D"/>
    <w:rsid w:val="008544EB"/>
    <w:rsid w:val="00854617"/>
    <w:rsid w:val="00857E98"/>
    <w:rsid w:val="008616BC"/>
    <w:rsid w:val="00862AA7"/>
    <w:rsid w:val="00863427"/>
    <w:rsid w:val="00865FAC"/>
    <w:rsid w:val="0086604F"/>
    <w:rsid w:val="00866EFF"/>
    <w:rsid w:val="00870E4E"/>
    <w:rsid w:val="00872758"/>
    <w:rsid w:val="00872980"/>
    <w:rsid w:val="008812AB"/>
    <w:rsid w:val="00882FC5"/>
    <w:rsid w:val="0088414B"/>
    <w:rsid w:val="008855B3"/>
    <w:rsid w:val="0088574A"/>
    <w:rsid w:val="00890B30"/>
    <w:rsid w:val="008936F8"/>
    <w:rsid w:val="008A0912"/>
    <w:rsid w:val="008A33D1"/>
    <w:rsid w:val="008A6939"/>
    <w:rsid w:val="008B46ED"/>
    <w:rsid w:val="008B56FE"/>
    <w:rsid w:val="008B774A"/>
    <w:rsid w:val="008C05D2"/>
    <w:rsid w:val="008C37A4"/>
    <w:rsid w:val="008C4918"/>
    <w:rsid w:val="008C510D"/>
    <w:rsid w:val="008D23D9"/>
    <w:rsid w:val="008D42B3"/>
    <w:rsid w:val="008D5DDB"/>
    <w:rsid w:val="008E3014"/>
    <w:rsid w:val="008E40E0"/>
    <w:rsid w:val="008E4F7F"/>
    <w:rsid w:val="008E5146"/>
    <w:rsid w:val="008F13B2"/>
    <w:rsid w:val="008F173F"/>
    <w:rsid w:val="008F61E2"/>
    <w:rsid w:val="008F6FB5"/>
    <w:rsid w:val="0090127B"/>
    <w:rsid w:val="009023AC"/>
    <w:rsid w:val="009068AD"/>
    <w:rsid w:val="009136AF"/>
    <w:rsid w:val="009139A8"/>
    <w:rsid w:val="00916601"/>
    <w:rsid w:val="00920F0D"/>
    <w:rsid w:val="009213EB"/>
    <w:rsid w:val="00923CF2"/>
    <w:rsid w:val="009261AD"/>
    <w:rsid w:val="00931D35"/>
    <w:rsid w:val="009320C4"/>
    <w:rsid w:val="00933A00"/>
    <w:rsid w:val="00935EF7"/>
    <w:rsid w:val="009373EC"/>
    <w:rsid w:val="00937DAA"/>
    <w:rsid w:val="00944FEA"/>
    <w:rsid w:val="0094784E"/>
    <w:rsid w:val="00951781"/>
    <w:rsid w:val="00955E15"/>
    <w:rsid w:val="00956539"/>
    <w:rsid w:val="00966D06"/>
    <w:rsid w:val="009727DA"/>
    <w:rsid w:val="00980CF9"/>
    <w:rsid w:val="00982AE3"/>
    <w:rsid w:val="00987250"/>
    <w:rsid w:val="00987974"/>
    <w:rsid w:val="00991ECF"/>
    <w:rsid w:val="00993322"/>
    <w:rsid w:val="009953BD"/>
    <w:rsid w:val="009A0468"/>
    <w:rsid w:val="009B141C"/>
    <w:rsid w:val="009B248A"/>
    <w:rsid w:val="009B53E9"/>
    <w:rsid w:val="009B6AAE"/>
    <w:rsid w:val="009C34C5"/>
    <w:rsid w:val="009C614E"/>
    <w:rsid w:val="009C7D3F"/>
    <w:rsid w:val="009D1B81"/>
    <w:rsid w:val="009D3E83"/>
    <w:rsid w:val="009D545A"/>
    <w:rsid w:val="009D5E37"/>
    <w:rsid w:val="009E300C"/>
    <w:rsid w:val="009E470B"/>
    <w:rsid w:val="009E4BAF"/>
    <w:rsid w:val="009E4DB1"/>
    <w:rsid w:val="009F38B9"/>
    <w:rsid w:val="009F4665"/>
    <w:rsid w:val="00A02143"/>
    <w:rsid w:val="00A11A33"/>
    <w:rsid w:val="00A1267F"/>
    <w:rsid w:val="00A165B5"/>
    <w:rsid w:val="00A22D3F"/>
    <w:rsid w:val="00A33F9F"/>
    <w:rsid w:val="00A36D08"/>
    <w:rsid w:val="00A378F4"/>
    <w:rsid w:val="00A407EF"/>
    <w:rsid w:val="00A50AE5"/>
    <w:rsid w:val="00A51348"/>
    <w:rsid w:val="00A5164B"/>
    <w:rsid w:val="00A51E11"/>
    <w:rsid w:val="00A54232"/>
    <w:rsid w:val="00A56712"/>
    <w:rsid w:val="00A61B73"/>
    <w:rsid w:val="00A62991"/>
    <w:rsid w:val="00A67C08"/>
    <w:rsid w:val="00A7262F"/>
    <w:rsid w:val="00A75F09"/>
    <w:rsid w:val="00A7660C"/>
    <w:rsid w:val="00A80C96"/>
    <w:rsid w:val="00A80FCD"/>
    <w:rsid w:val="00A86520"/>
    <w:rsid w:val="00A91F2B"/>
    <w:rsid w:val="00A944B2"/>
    <w:rsid w:val="00A95B8F"/>
    <w:rsid w:val="00A96E4C"/>
    <w:rsid w:val="00A97CCC"/>
    <w:rsid w:val="00AA0E4A"/>
    <w:rsid w:val="00AA1284"/>
    <w:rsid w:val="00AB1066"/>
    <w:rsid w:val="00AB2C73"/>
    <w:rsid w:val="00AB5856"/>
    <w:rsid w:val="00AC3BDD"/>
    <w:rsid w:val="00AD60D5"/>
    <w:rsid w:val="00AE0F01"/>
    <w:rsid w:val="00AE10D0"/>
    <w:rsid w:val="00AE491A"/>
    <w:rsid w:val="00AE492B"/>
    <w:rsid w:val="00AE57FF"/>
    <w:rsid w:val="00AE75FD"/>
    <w:rsid w:val="00B01993"/>
    <w:rsid w:val="00B01C69"/>
    <w:rsid w:val="00B02864"/>
    <w:rsid w:val="00B0463C"/>
    <w:rsid w:val="00B10DAA"/>
    <w:rsid w:val="00B125E8"/>
    <w:rsid w:val="00B13751"/>
    <w:rsid w:val="00B13DFC"/>
    <w:rsid w:val="00B145CA"/>
    <w:rsid w:val="00B25B4F"/>
    <w:rsid w:val="00B32725"/>
    <w:rsid w:val="00B371B8"/>
    <w:rsid w:val="00B37B20"/>
    <w:rsid w:val="00B40816"/>
    <w:rsid w:val="00B40914"/>
    <w:rsid w:val="00B413EE"/>
    <w:rsid w:val="00B427EB"/>
    <w:rsid w:val="00B45FBC"/>
    <w:rsid w:val="00B53855"/>
    <w:rsid w:val="00B54B22"/>
    <w:rsid w:val="00B5765C"/>
    <w:rsid w:val="00B6180E"/>
    <w:rsid w:val="00B64131"/>
    <w:rsid w:val="00B74B9A"/>
    <w:rsid w:val="00B77393"/>
    <w:rsid w:val="00B7753D"/>
    <w:rsid w:val="00B8172B"/>
    <w:rsid w:val="00B869A7"/>
    <w:rsid w:val="00BA08AF"/>
    <w:rsid w:val="00BB3A96"/>
    <w:rsid w:val="00BB6179"/>
    <w:rsid w:val="00BB70A7"/>
    <w:rsid w:val="00BC1CD7"/>
    <w:rsid w:val="00BC29C3"/>
    <w:rsid w:val="00BC45EA"/>
    <w:rsid w:val="00BC6AC3"/>
    <w:rsid w:val="00BD049C"/>
    <w:rsid w:val="00BD24AD"/>
    <w:rsid w:val="00BD71E0"/>
    <w:rsid w:val="00BE2C7A"/>
    <w:rsid w:val="00BF3F7F"/>
    <w:rsid w:val="00BF55B2"/>
    <w:rsid w:val="00BF6604"/>
    <w:rsid w:val="00C001BC"/>
    <w:rsid w:val="00C00C0A"/>
    <w:rsid w:val="00C02256"/>
    <w:rsid w:val="00C12906"/>
    <w:rsid w:val="00C148F6"/>
    <w:rsid w:val="00C21017"/>
    <w:rsid w:val="00C21E52"/>
    <w:rsid w:val="00C22549"/>
    <w:rsid w:val="00C326FB"/>
    <w:rsid w:val="00C40D7D"/>
    <w:rsid w:val="00C42B5F"/>
    <w:rsid w:val="00C54E0D"/>
    <w:rsid w:val="00C576E2"/>
    <w:rsid w:val="00C57EA4"/>
    <w:rsid w:val="00C60E08"/>
    <w:rsid w:val="00C61DD3"/>
    <w:rsid w:val="00C66B42"/>
    <w:rsid w:val="00C66CE3"/>
    <w:rsid w:val="00C7181B"/>
    <w:rsid w:val="00C72A75"/>
    <w:rsid w:val="00C77449"/>
    <w:rsid w:val="00C811F0"/>
    <w:rsid w:val="00C83932"/>
    <w:rsid w:val="00C8393A"/>
    <w:rsid w:val="00C8455D"/>
    <w:rsid w:val="00C851AE"/>
    <w:rsid w:val="00C9439D"/>
    <w:rsid w:val="00C97812"/>
    <w:rsid w:val="00CB21BC"/>
    <w:rsid w:val="00CB5614"/>
    <w:rsid w:val="00CB783F"/>
    <w:rsid w:val="00CB7F56"/>
    <w:rsid w:val="00CC3057"/>
    <w:rsid w:val="00CC761F"/>
    <w:rsid w:val="00CD2815"/>
    <w:rsid w:val="00CD3D57"/>
    <w:rsid w:val="00CE0D96"/>
    <w:rsid w:val="00CE104B"/>
    <w:rsid w:val="00CE21F0"/>
    <w:rsid w:val="00CE3517"/>
    <w:rsid w:val="00CE3D6D"/>
    <w:rsid w:val="00CE56FD"/>
    <w:rsid w:val="00CE709D"/>
    <w:rsid w:val="00CF2731"/>
    <w:rsid w:val="00CF2ECC"/>
    <w:rsid w:val="00CF3F5B"/>
    <w:rsid w:val="00CF5293"/>
    <w:rsid w:val="00D0093E"/>
    <w:rsid w:val="00D03171"/>
    <w:rsid w:val="00D0423D"/>
    <w:rsid w:val="00D0610C"/>
    <w:rsid w:val="00D107D8"/>
    <w:rsid w:val="00D1262E"/>
    <w:rsid w:val="00D15593"/>
    <w:rsid w:val="00D22CF5"/>
    <w:rsid w:val="00D3058B"/>
    <w:rsid w:val="00D34B09"/>
    <w:rsid w:val="00D428B5"/>
    <w:rsid w:val="00D51A6A"/>
    <w:rsid w:val="00D527B1"/>
    <w:rsid w:val="00D53470"/>
    <w:rsid w:val="00D610CC"/>
    <w:rsid w:val="00D6233F"/>
    <w:rsid w:val="00D63C03"/>
    <w:rsid w:val="00D82DA1"/>
    <w:rsid w:val="00D83A64"/>
    <w:rsid w:val="00D8588C"/>
    <w:rsid w:val="00D93560"/>
    <w:rsid w:val="00D93A0F"/>
    <w:rsid w:val="00D96428"/>
    <w:rsid w:val="00D974D7"/>
    <w:rsid w:val="00D977E2"/>
    <w:rsid w:val="00D97F09"/>
    <w:rsid w:val="00DA0305"/>
    <w:rsid w:val="00DA21B7"/>
    <w:rsid w:val="00DA2210"/>
    <w:rsid w:val="00DA4707"/>
    <w:rsid w:val="00DA4790"/>
    <w:rsid w:val="00DA5BE7"/>
    <w:rsid w:val="00DB2A59"/>
    <w:rsid w:val="00DB38B7"/>
    <w:rsid w:val="00DB5403"/>
    <w:rsid w:val="00DB6B7E"/>
    <w:rsid w:val="00DC3018"/>
    <w:rsid w:val="00DD0500"/>
    <w:rsid w:val="00DE0030"/>
    <w:rsid w:val="00DE5F41"/>
    <w:rsid w:val="00DF19A1"/>
    <w:rsid w:val="00DF63C8"/>
    <w:rsid w:val="00E02698"/>
    <w:rsid w:val="00E02730"/>
    <w:rsid w:val="00E05DDB"/>
    <w:rsid w:val="00E102D3"/>
    <w:rsid w:val="00E10A46"/>
    <w:rsid w:val="00E11315"/>
    <w:rsid w:val="00E1311E"/>
    <w:rsid w:val="00E141D0"/>
    <w:rsid w:val="00E145F8"/>
    <w:rsid w:val="00E14A59"/>
    <w:rsid w:val="00E154C5"/>
    <w:rsid w:val="00E15DCE"/>
    <w:rsid w:val="00E204A6"/>
    <w:rsid w:val="00E21F36"/>
    <w:rsid w:val="00E22F65"/>
    <w:rsid w:val="00E23D6B"/>
    <w:rsid w:val="00E24E70"/>
    <w:rsid w:val="00E26EB1"/>
    <w:rsid w:val="00E2753B"/>
    <w:rsid w:val="00E34C7B"/>
    <w:rsid w:val="00E35793"/>
    <w:rsid w:val="00E35CD5"/>
    <w:rsid w:val="00E40E70"/>
    <w:rsid w:val="00E4169C"/>
    <w:rsid w:val="00E41A43"/>
    <w:rsid w:val="00E42AB1"/>
    <w:rsid w:val="00E4577C"/>
    <w:rsid w:val="00E46BC4"/>
    <w:rsid w:val="00E564F6"/>
    <w:rsid w:val="00E624E7"/>
    <w:rsid w:val="00E6578E"/>
    <w:rsid w:val="00E6739E"/>
    <w:rsid w:val="00E74289"/>
    <w:rsid w:val="00E742E4"/>
    <w:rsid w:val="00E7650D"/>
    <w:rsid w:val="00E776E5"/>
    <w:rsid w:val="00E80490"/>
    <w:rsid w:val="00E81378"/>
    <w:rsid w:val="00E831B7"/>
    <w:rsid w:val="00E86CBB"/>
    <w:rsid w:val="00E86D93"/>
    <w:rsid w:val="00E96257"/>
    <w:rsid w:val="00EA27D3"/>
    <w:rsid w:val="00EA7119"/>
    <w:rsid w:val="00EA78A7"/>
    <w:rsid w:val="00EB0188"/>
    <w:rsid w:val="00EB3B3D"/>
    <w:rsid w:val="00EB5816"/>
    <w:rsid w:val="00EB7194"/>
    <w:rsid w:val="00EC0EA6"/>
    <w:rsid w:val="00EC1BB6"/>
    <w:rsid w:val="00EC2925"/>
    <w:rsid w:val="00EC720A"/>
    <w:rsid w:val="00ED072E"/>
    <w:rsid w:val="00ED0B86"/>
    <w:rsid w:val="00ED0DEB"/>
    <w:rsid w:val="00ED3C46"/>
    <w:rsid w:val="00EE3957"/>
    <w:rsid w:val="00EE64DE"/>
    <w:rsid w:val="00EE6BF1"/>
    <w:rsid w:val="00EF2A84"/>
    <w:rsid w:val="00F06C63"/>
    <w:rsid w:val="00F06F1A"/>
    <w:rsid w:val="00F12ACC"/>
    <w:rsid w:val="00F139BA"/>
    <w:rsid w:val="00F15C8B"/>
    <w:rsid w:val="00F17E70"/>
    <w:rsid w:val="00F2232A"/>
    <w:rsid w:val="00F228F7"/>
    <w:rsid w:val="00F23DC6"/>
    <w:rsid w:val="00F2512B"/>
    <w:rsid w:val="00F25D31"/>
    <w:rsid w:val="00F3043C"/>
    <w:rsid w:val="00F351D3"/>
    <w:rsid w:val="00F37F47"/>
    <w:rsid w:val="00F41796"/>
    <w:rsid w:val="00F4211E"/>
    <w:rsid w:val="00F44B17"/>
    <w:rsid w:val="00F44DD0"/>
    <w:rsid w:val="00F4590E"/>
    <w:rsid w:val="00F46669"/>
    <w:rsid w:val="00F5315C"/>
    <w:rsid w:val="00F53C13"/>
    <w:rsid w:val="00F715AC"/>
    <w:rsid w:val="00F72558"/>
    <w:rsid w:val="00F73B79"/>
    <w:rsid w:val="00F7681D"/>
    <w:rsid w:val="00F80FB2"/>
    <w:rsid w:val="00F81726"/>
    <w:rsid w:val="00F837B2"/>
    <w:rsid w:val="00F86255"/>
    <w:rsid w:val="00F9270D"/>
    <w:rsid w:val="00F9608C"/>
    <w:rsid w:val="00F969C0"/>
    <w:rsid w:val="00F96AB1"/>
    <w:rsid w:val="00FA11D4"/>
    <w:rsid w:val="00FA374D"/>
    <w:rsid w:val="00FA5A92"/>
    <w:rsid w:val="00FA5B8B"/>
    <w:rsid w:val="00FA70DA"/>
    <w:rsid w:val="00FB1F72"/>
    <w:rsid w:val="00FB3B1C"/>
    <w:rsid w:val="00FB7E8F"/>
    <w:rsid w:val="00FC2190"/>
    <w:rsid w:val="00FC4477"/>
    <w:rsid w:val="00FE04BF"/>
    <w:rsid w:val="00FE0E76"/>
    <w:rsid w:val="00FE1337"/>
    <w:rsid w:val="00FE1516"/>
    <w:rsid w:val="00FE7415"/>
    <w:rsid w:val="00FF1999"/>
    <w:rsid w:val="00FF4F3D"/>
    <w:rsid w:val="00FF5250"/>
    <w:rsid w:val="00FF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025068-0F50-482A-B512-BEB69E6D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80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2</cp:revision>
  <dcterms:created xsi:type="dcterms:W3CDTF">2018-02-28T12:15:00Z</dcterms:created>
  <dcterms:modified xsi:type="dcterms:W3CDTF">2018-02-28T12:15:00Z</dcterms:modified>
</cp:coreProperties>
</file>